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126147" w14:textId="42798B33" w:rsidR="00584803" w:rsidRDefault="00584803" w:rsidP="00D86F6B">
      <w:pPr>
        <w:rPr>
          <w:lang w:val="en-US"/>
        </w:rPr>
      </w:pPr>
      <w:r w:rsidRPr="00584803">
        <w:rPr>
          <w:b/>
          <w:bCs/>
          <w:lang w:val="en-US"/>
        </w:rPr>
        <w:t>Multimedia Appendix 2</w:t>
      </w:r>
      <w:r w:rsidRPr="00584803">
        <w:rPr>
          <w:lang w:val="en-US"/>
        </w:rPr>
        <w:t>. In-house R script for nutrient data extraction from MyFitnessPal, including data cleaning.</w:t>
      </w:r>
    </w:p>
    <w:p w14:paraId="4BDE0CA7" w14:textId="77777777" w:rsidR="00584803" w:rsidRDefault="00584803" w:rsidP="00D86F6B">
      <w:pPr>
        <w:rPr>
          <w:lang w:val="en-US"/>
        </w:rPr>
      </w:pPr>
    </w:p>
    <w:p w14:paraId="0CBEBDDD" w14:textId="006AF3AA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# Script to </w:t>
      </w:r>
      <w:r w:rsidR="00B20B75">
        <w:rPr>
          <w:lang w:val="en-US"/>
        </w:rPr>
        <w:t>extract and clean nutrient data</w:t>
      </w:r>
      <w:r w:rsidRPr="00D86F6B">
        <w:rPr>
          <w:lang w:val="en-US"/>
        </w:rPr>
        <w:t xml:space="preserve"> from MyFitnessPal, by Egbert </w:t>
      </w:r>
      <w:proofErr w:type="spellStart"/>
      <w:r w:rsidRPr="00D86F6B">
        <w:rPr>
          <w:lang w:val="en-US"/>
        </w:rPr>
        <w:t>Clevers</w:t>
      </w:r>
      <w:proofErr w:type="spellEnd"/>
    </w:p>
    <w:p w14:paraId="0C8683FB" w14:textId="77777777" w:rsid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# For questions, please contact </w:t>
      </w:r>
      <w:r w:rsidR="00DD66C3">
        <w:rPr>
          <w:lang w:val="en-US"/>
        </w:rPr>
        <w:t xml:space="preserve">me </w:t>
      </w:r>
      <w:r w:rsidRPr="00D86F6B">
        <w:rPr>
          <w:lang w:val="en-US"/>
        </w:rPr>
        <w:t xml:space="preserve">via LinkedIn </w:t>
      </w:r>
    </w:p>
    <w:p w14:paraId="1F81EC9B" w14:textId="77777777" w:rsidR="00155A24" w:rsidRPr="00D86F6B" w:rsidRDefault="00155A24" w:rsidP="00D86F6B">
      <w:pPr>
        <w:rPr>
          <w:lang w:val="en-US"/>
        </w:rPr>
      </w:pPr>
    </w:p>
    <w:p w14:paraId="565EC788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># Th</w:t>
      </w:r>
      <w:r w:rsidR="00155A24">
        <w:rPr>
          <w:lang w:val="en-US"/>
        </w:rPr>
        <w:t>e below 3 lines must be adapted.</w:t>
      </w:r>
    </w:p>
    <w:p w14:paraId="0D19825A" w14:textId="77777777" w:rsidR="00D86F6B" w:rsidRPr="00D86F6B" w:rsidRDefault="00155A24" w:rsidP="00D86F6B">
      <w:pPr>
        <w:rPr>
          <w:lang w:val="en-US"/>
        </w:rPr>
      </w:pPr>
      <w:proofErr w:type="spellStart"/>
      <w:r>
        <w:rPr>
          <w:lang w:val="en-US"/>
        </w:rPr>
        <w:t>LocationOfTxtFiles</w:t>
      </w:r>
      <w:proofErr w:type="spellEnd"/>
      <w:r>
        <w:rPr>
          <w:lang w:val="en-US"/>
        </w:rPr>
        <w:t>&lt;-"J:</w:t>
      </w:r>
      <w:r w:rsidRPr="00D86F6B">
        <w:rPr>
          <w:lang w:val="en-US"/>
        </w:rPr>
        <w:t xml:space="preserve"> </w:t>
      </w:r>
      <w:r w:rsidR="000E0D17">
        <w:rPr>
          <w:lang w:val="en-US"/>
        </w:rPr>
        <w:t>/Txt files</w:t>
      </w:r>
      <w:r w:rsidR="00D86F6B" w:rsidRPr="00D86F6B">
        <w:rPr>
          <w:lang w:val="en-US"/>
        </w:rPr>
        <w:t>"</w:t>
      </w:r>
    </w:p>
    <w:p w14:paraId="26AA7749" w14:textId="77777777" w:rsidR="00D86F6B" w:rsidRPr="00D86F6B" w:rsidRDefault="00D86F6B" w:rsidP="00D86F6B">
      <w:pPr>
        <w:rPr>
          <w:lang w:val="en-US"/>
        </w:rPr>
      </w:pPr>
      <w:proofErr w:type="spellStart"/>
      <w:r w:rsidRPr="00D86F6B">
        <w:rPr>
          <w:lang w:val="en-US"/>
        </w:rPr>
        <w:t>LocationOfNormalisedFiles</w:t>
      </w:r>
      <w:proofErr w:type="spellEnd"/>
      <w:r w:rsidRPr="00D86F6B">
        <w:rPr>
          <w:lang w:val="en-US"/>
        </w:rPr>
        <w:t>&lt;-</w:t>
      </w:r>
      <w:r w:rsidR="00155A24">
        <w:rPr>
          <w:lang w:val="en-US"/>
        </w:rPr>
        <w:t>"J:</w:t>
      </w:r>
      <w:r w:rsidR="00155A24" w:rsidRPr="00D86F6B">
        <w:rPr>
          <w:lang w:val="en-US"/>
        </w:rPr>
        <w:t xml:space="preserve"> </w:t>
      </w:r>
      <w:r w:rsidR="000E0D17">
        <w:rPr>
          <w:lang w:val="en-US"/>
        </w:rPr>
        <w:t>/</w:t>
      </w:r>
      <w:proofErr w:type="spellStart"/>
      <w:r w:rsidR="000E0D17">
        <w:rPr>
          <w:lang w:val="en-US"/>
        </w:rPr>
        <w:t>Normalised</w:t>
      </w:r>
      <w:proofErr w:type="spellEnd"/>
      <w:r w:rsidR="000E0D17">
        <w:rPr>
          <w:lang w:val="en-US"/>
        </w:rPr>
        <w:t xml:space="preserve"> files</w:t>
      </w:r>
      <w:r w:rsidRPr="00D86F6B">
        <w:rPr>
          <w:lang w:val="en-US"/>
        </w:rPr>
        <w:t>"</w:t>
      </w:r>
    </w:p>
    <w:p w14:paraId="74AEF505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>RemoveNutrientsNotPassingQC&lt;-TRUE</w:t>
      </w:r>
    </w:p>
    <w:p w14:paraId="76FAC849" w14:textId="77777777" w:rsidR="00D86F6B" w:rsidRPr="00D86F6B" w:rsidRDefault="00D86F6B" w:rsidP="00D86F6B">
      <w:pPr>
        <w:rPr>
          <w:lang w:val="en-US"/>
        </w:rPr>
      </w:pPr>
    </w:p>
    <w:p w14:paraId="0DE281F2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# The below are data-driven cut-offs for requiring </w:t>
      </w:r>
      <w:r w:rsidR="00F5772A">
        <w:rPr>
          <w:lang w:val="en-US"/>
        </w:rPr>
        <w:t>data cleaning</w:t>
      </w:r>
      <w:r w:rsidRPr="00D86F6B">
        <w:rPr>
          <w:lang w:val="en-US"/>
        </w:rPr>
        <w:t>.</w:t>
      </w:r>
    </w:p>
    <w:p w14:paraId="459FEA45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>Nutrients&lt;-c("kCal","Carbohydrates","Fats","Proteins","Cholesterol","Sodium","Sugars","Fibres")</w:t>
      </w:r>
    </w:p>
    <w:p w14:paraId="22EB2C3D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>QClimits&lt;-</w:t>
      </w:r>
      <w:proofErr w:type="gramStart"/>
      <w:r w:rsidRPr="00D86F6B">
        <w:rPr>
          <w:lang w:val="en-US"/>
        </w:rPr>
        <w:t>rep(</w:t>
      </w:r>
      <w:proofErr w:type="gramEnd"/>
      <w:r w:rsidRPr="00D86F6B">
        <w:rPr>
          <w:lang w:val="en-US"/>
        </w:rPr>
        <w:t>NA,8)</w:t>
      </w:r>
    </w:p>
    <w:p w14:paraId="330CEB77" w14:textId="77777777" w:rsidR="00D86F6B" w:rsidRPr="00D86F6B" w:rsidRDefault="00D86F6B" w:rsidP="00D86F6B">
      <w:pPr>
        <w:rPr>
          <w:lang w:val="en-US"/>
        </w:rPr>
      </w:pPr>
      <w:proofErr w:type="gramStart"/>
      <w:r w:rsidRPr="00D86F6B">
        <w:rPr>
          <w:lang w:val="en-US"/>
        </w:rPr>
        <w:t>names(</w:t>
      </w:r>
      <w:proofErr w:type="gramEnd"/>
      <w:r w:rsidRPr="00D86F6B">
        <w:rPr>
          <w:lang w:val="en-US"/>
        </w:rPr>
        <w:t>QClimits)&lt;-Nutrients</w:t>
      </w:r>
    </w:p>
    <w:p w14:paraId="11B1FCC4" w14:textId="77777777" w:rsidR="00D86F6B" w:rsidRPr="00D86F6B" w:rsidRDefault="00D86F6B" w:rsidP="00D86F6B">
      <w:pPr>
        <w:rPr>
          <w:lang w:val="en-US"/>
        </w:rPr>
      </w:pPr>
      <w:proofErr w:type="gramStart"/>
      <w:r w:rsidRPr="00D86F6B">
        <w:rPr>
          <w:lang w:val="en-US"/>
        </w:rPr>
        <w:t>QClimits[</w:t>
      </w:r>
      <w:proofErr w:type="gramEnd"/>
      <w:r w:rsidRPr="00D86F6B">
        <w:rPr>
          <w:lang w:val="en-US"/>
        </w:rPr>
        <w:t>1]&lt;-1500  # kCal</w:t>
      </w:r>
    </w:p>
    <w:p w14:paraId="743A9815" w14:textId="77777777" w:rsidR="00D86F6B" w:rsidRPr="00D86F6B" w:rsidRDefault="00D86F6B" w:rsidP="00D86F6B">
      <w:pPr>
        <w:rPr>
          <w:lang w:val="en-US"/>
        </w:rPr>
      </w:pPr>
      <w:proofErr w:type="spellStart"/>
      <w:proofErr w:type="gramStart"/>
      <w:r w:rsidRPr="00D86F6B">
        <w:rPr>
          <w:lang w:val="en-US"/>
        </w:rPr>
        <w:t>QClimits</w:t>
      </w:r>
      <w:proofErr w:type="spellEnd"/>
      <w:r w:rsidRPr="00D86F6B">
        <w:rPr>
          <w:lang w:val="en-US"/>
        </w:rPr>
        <w:t>[</w:t>
      </w:r>
      <w:proofErr w:type="gramEnd"/>
      <w:r w:rsidRPr="00D86F6B">
        <w:rPr>
          <w:lang w:val="en-US"/>
        </w:rPr>
        <w:t>2]&lt;-95   # Carbohydrates</w:t>
      </w:r>
      <w:r w:rsidR="00E57E0D">
        <w:rPr>
          <w:lang w:val="en-US"/>
        </w:rPr>
        <w:t xml:space="preserve"> (g)</w:t>
      </w:r>
    </w:p>
    <w:p w14:paraId="06E95644" w14:textId="77777777" w:rsidR="00D86F6B" w:rsidRPr="00D86F6B" w:rsidRDefault="00D86F6B" w:rsidP="00D86F6B">
      <w:pPr>
        <w:rPr>
          <w:lang w:val="en-US"/>
        </w:rPr>
      </w:pPr>
      <w:proofErr w:type="spellStart"/>
      <w:proofErr w:type="gramStart"/>
      <w:r w:rsidRPr="00D86F6B">
        <w:rPr>
          <w:lang w:val="en-US"/>
        </w:rPr>
        <w:t>QClimits</w:t>
      </w:r>
      <w:proofErr w:type="spellEnd"/>
      <w:r w:rsidRPr="00D86F6B">
        <w:rPr>
          <w:lang w:val="en-US"/>
        </w:rPr>
        <w:t>[</w:t>
      </w:r>
      <w:proofErr w:type="gramEnd"/>
      <w:r w:rsidRPr="00D86F6B">
        <w:rPr>
          <w:lang w:val="en-US"/>
        </w:rPr>
        <w:t>3]&lt;-92    # Fats</w:t>
      </w:r>
      <w:r w:rsidR="00E57E0D">
        <w:rPr>
          <w:lang w:val="en-US"/>
        </w:rPr>
        <w:t xml:space="preserve"> (g)</w:t>
      </w:r>
    </w:p>
    <w:p w14:paraId="409F3343" w14:textId="77777777" w:rsidR="00D86F6B" w:rsidRPr="00D86F6B" w:rsidRDefault="009A311E" w:rsidP="00D86F6B">
      <w:pPr>
        <w:rPr>
          <w:lang w:val="en-US"/>
        </w:rPr>
      </w:pPr>
      <w:proofErr w:type="spellStart"/>
      <w:proofErr w:type="gramStart"/>
      <w:r>
        <w:rPr>
          <w:lang w:val="en-US"/>
        </w:rPr>
        <w:t>QClimits</w:t>
      </w:r>
      <w:proofErr w:type="spellEnd"/>
      <w:r>
        <w:rPr>
          <w:lang w:val="en-US"/>
        </w:rPr>
        <w:t>[</w:t>
      </w:r>
      <w:proofErr w:type="gramEnd"/>
      <w:r>
        <w:rPr>
          <w:lang w:val="en-US"/>
        </w:rPr>
        <w:t>4]&lt;-52</w:t>
      </w:r>
      <w:r w:rsidR="00D86F6B" w:rsidRPr="00D86F6B">
        <w:rPr>
          <w:lang w:val="en-US"/>
        </w:rPr>
        <w:t xml:space="preserve">    # Proteins</w:t>
      </w:r>
      <w:r w:rsidR="00E57E0D">
        <w:rPr>
          <w:lang w:val="en-US"/>
        </w:rPr>
        <w:t xml:space="preserve"> (g)</w:t>
      </w:r>
    </w:p>
    <w:p w14:paraId="367E72E6" w14:textId="77777777" w:rsidR="00D86F6B" w:rsidRPr="00D86F6B" w:rsidRDefault="00D86F6B" w:rsidP="00D86F6B">
      <w:pPr>
        <w:rPr>
          <w:lang w:val="en-US"/>
        </w:rPr>
      </w:pPr>
      <w:proofErr w:type="spellStart"/>
      <w:proofErr w:type="gramStart"/>
      <w:r w:rsidRPr="00D86F6B">
        <w:rPr>
          <w:lang w:val="en-US"/>
        </w:rPr>
        <w:t>QClimits</w:t>
      </w:r>
      <w:proofErr w:type="spellEnd"/>
      <w:r w:rsidRPr="00D86F6B">
        <w:rPr>
          <w:lang w:val="en-US"/>
        </w:rPr>
        <w:t>[</w:t>
      </w:r>
      <w:proofErr w:type="gramEnd"/>
      <w:r w:rsidRPr="00D86F6B">
        <w:rPr>
          <w:lang w:val="en-US"/>
        </w:rPr>
        <w:t>5]&lt;-</w:t>
      </w:r>
      <w:r w:rsidR="009A311E">
        <w:rPr>
          <w:lang w:val="en-US"/>
        </w:rPr>
        <w:t>600</w:t>
      </w:r>
      <w:r w:rsidRPr="00D86F6B">
        <w:rPr>
          <w:lang w:val="en-US"/>
        </w:rPr>
        <w:t xml:space="preserve">  # Cholesterol (mg)</w:t>
      </w:r>
    </w:p>
    <w:p w14:paraId="2C0AA810" w14:textId="77777777" w:rsidR="00D86F6B" w:rsidRPr="00D86F6B" w:rsidRDefault="00D86F6B" w:rsidP="00D86F6B">
      <w:pPr>
        <w:rPr>
          <w:lang w:val="en-US"/>
        </w:rPr>
      </w:pPr>
      <w:proofErr w:type="gramStart"/>
      <w:r w:rsidRPr="00D86F6B">
        <w:rPr>
          <w:lang w:val="en-US"/>
        </w:rPr>
        <w:t>QClimits[</w:t>
      </w:r>
      <w:proofErr w:type="gramEnd"/>
      <w:r w:rsidRPr="00D86F6B">
        <w:rPr>
          <w:lang w:val="en-US"/>
        </w:rPr>
        <w:t>6]&lt;-3600  # Sodium (mg)</w:t>
      </w:r>
    </w:p>
    <w:p w14:paraId="2FDE44BB" w14:textId="77777777" w:rsidR="00D86F6B" w:rsidRPr="00D86F6B" w:rsidRDefault="00D86F6B" w:rsidP="00D86F6B">
      <w:pPr>
        <w:rPr>
          <w:lang w:val="en-US"/>
        </w:rPr>
      </w:pPr>
      <w:proofErr w:type="spellStart"/>
      <w:proofErr w:type="gramStart"/>
      <w:r w:rsidRPr="00D86F6B">
        <w:rPr>
          <w:lang w:val="en-US"/>
        </w:rPr>
        <w:t>QClimits</w:t>
      </w:r>
      <w:proofErr w:type="spellEnd"/>
      <w:r w:rsidRPr="00D86F6B">
        <w:rPr>
          <w:lang w:val="en-US"/>
        </w:rPr>
        <w:t>[</w:t>
      </w:r>
      <w:proofErr w:type="gramEnd"/>
      <w:r w:rsidRPr="00D86F6B">
        <w:rPr>
          <w:lang w:val="en-US"/>
        </w:rPr>
        <w:t>7]&lt;-70   # Sugars</w:t>
      </w:r>
      <w:r w:rsidR="00E57E0D">
        <w:rPr>
          <w:lang w:val="en-US"/>
        </w:rPr>
        <w:t xml:space="preserve"> (g)</w:t>
      </w:r>
    </w:p>
    <w:p w14:paraId="7CFF8861" w14:textId="77777777" w:rsidR="00D86F6B" w:rsidRPr="00D86F6B" w:rsidRDefault="00D86F6B" w:rsidP="00D86F6B">
      <w:pPr>
        <w:rPr>
          <w:lang w:val="en-US"/>
        </w:rPr>
      </w:pPr>
      <w:proofErr w:type="spellStart"/>
      <w:proofErr w:type="gramStart"/>
      <w:r w:rsidRPr="00D86F6B">
        <w:rPr>
          <w:lang w:val="en-US"/>
        </w:rPr>
        <w:t>QClimits</w:t>
      </w:r>
      <w:proofErr w:type="spellEnd"/>
      <w:r w:rsidRPr="00D86F6B">
        <w:rPr>
          <w:lang w:val="en-US"/>
        </w:rPr>
        <w:t>[</w:t>
      </w:r>
      <w:proofErr w:type="gramEnd"/>
      <w:r w:rsidRPr="00D86F6B">
        <w:rPr>
          <w:lang w:val="en-US"/>
        </w:rPr>
        <w:t>8]&lt;-</w:t>
      </w:r>
      <w:r w:rsidR="009A311E">
        <w:rPr>
          <w:lang w:val="en-US"/>
        </w:rPr>
        <w:t>22</w:t>
      </w:r>
      <w:r w:rsidRPr="00D86F6B">
        <w:rPr>
          <w:lang w:val="en-US"/>
        </w:rPr>
        <w:t xml:space="preserve">    # </w:t>
      </w:r>
      <w:proofErr w:type="spellStart"/>
      <w:r w:rsidRPr="00D86F6B">
        <w:rPr>
          <w:lang w:val="en-US"/>
        </w:rPr>
        <w:t>Fibres</w:t>
      </w:r>
      <w:proofErr w:type="spellEnd"/>
      <w:r w:rsidR="00E57E0D">
        <w:rPr>
          <w:lang w:val="en-US"/>
        </w:rPr>
        <w:t xml:space="preserve"> (g)</w:t>
      </w:r>
    </w:p>
    <w:p w14:paraId="721FF842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>MultiplierForAutomatedRemoval&lt;-1</w:t>
      </w:r>
    </w:p>
    <w:p w14:paraId="4F83E21A" w14:textId="77777777" w:rsidR="00D86F6B" w:rsidRPr="00D86F6B" w:rsidRDefault="00D86F6B" w:rsidP="00D86F6B">
      <w:pPr>
        <w:rPr>
          <w:lang w:val="en-US"/>
        </w:rPr>
      </w:pPr>
    </w:p>
    <w:p w14:paraId="1185EF77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# </w:t>
      </w:r>
      <w:proofErr w:type="gramStart"/>
      <w:r w:rsidRPr="00D86F6B">
        <w:rPr>
          <w:lang w:val="en-US"/>
        </w:rPr>
        <w:t>install.packages</w:t>
      </w:r>
      <w:proofErr w:type="gramEnd"/>
      <w:r w:rsidRPr="00D86F6B">
        <w:rPr>
          <w:lang w:val="en-US"/>
        </w:rPr>
        <w:t>("matrixStats")</w:t>
      </w:r>
    </w:p>
    <w:p w14:paraId="5A4070E9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# </w:t>
      </w:r>
      <w:proofErr w:type="gramStart"/>
      <w:r w:rsidRPr="00D86F6B">
        <w:rPr>
          <w:lang w:val="en-US"/>
        </w:rPr>
        <w:t>install.packages</w:t>
      </w:r>
      <w:proofErr w:type="gramEnd"/>
      <w:r w:rsidRPr="00D86F6B">
        <w:rPr>
          <w:lang w:val="en-US"/>
        </w:rPr>
        <w:t>("xlsx")</w:t>
      </w:r>
    </w:p>
    <w:p w14:paraId="75387BD3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# </w:t>
      </w:r>
      <w:proofErr w:type="gramStart"/>
      <w:r w:rsidRPr="00D86F6B">
        <w:rPr>
          <w:lang w:val="en-US"/>
        </w:rPr>
        <w:t>install.packages</w:t>
      </w:r>
      <w:proofErr w:type="gramEnd"/>
      <w:r w:rsidRPr="00D86F6B">
        <w:rPr>
          <w:lang w:val="en-US"/>
        </w:rPr>
        <w:t>("stringi")</w:t>
      </w:r>
    </w:p>
    <w:p w14:paraId="12F33E0C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# </w:t>
      </w:r>
      <w:proofErr w:type="gramStart"/>
      <w:r w:rsidRPr="00D86F6B">
        <w:rPr>
          <w:lang w:val="en-US"/>
        </w:rPr>
        <w:t>install.packages</w:t>
      </w:r>
      <w:proofErr w:type="gramEnd"/>
      <w:r w:rsidRPr="00D86F6B">
        <w:rPr>
          <w:lang w:val="en-US"/>
        </w:rPr>
        <w:t>("stringr")</w:t>
      </w:r>
    </w:p>
    <w:p w14:paraId="18A01785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>library(matrixStats)</w:t>
      </w:r>
    </w:p>
    <w:p w14:paraId="50B315E4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>library(xlsx)</w:t>
      </w:r>
    </w:p>
    <w:p w14:paraId="015BBE19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lastRenderedPageBreak/>
        <w:t>library(stringi)</w:t>
      </w:r>
    </w:p>
    <w:p w14:paraId="379878A2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>library(stringr)</w:t>
      </w:r>
    </w:p>
    <w:p w14:paraId="6F58B77E" w14:textId="77777777" w:rsidR="00D86F6B" w:rsidRPr="00D86F6B" w:rsidRDefault="00D86F6B" w:rsidP="00D86F6B">
      <w:pPr>
        <w:rPr>
          <w:lang w:val="en-US"/>
        </w:rPr>
      </w:pPr>
    </w:p>
    <w:p w14:paraId="39843D82" w14:textId="77777777" w:rsidR="00D86F6B" w:rsidRPr="00D86F6B" w:rsidRDefault="00D86F6B" w:rsidP="00D86F6B">
      <w:pPr>
        <w:rPr>
          <w:lang w:val="en-US"/>
        </w:rPr>
      </w:pPr>
      <w:proofErr w:type="gramStart"/>
      <w:r w:rsidRPr="00D86F6B">
        <w:rPr>
          <w:lang w:val="en-US"/>
        </w:rPr>
        <w:t>setwd(</w:t>
      </w:r>
      <w:proofErr w:type="gramEnd"/>
      <w:r w:rsidRPr="00D86F6B">
        <w:rPr>
          <w:lang w:val="en-US"/>
        </w:rPr>
        <w:t>LocationOfTxtFiles)</w:t>
      </w:r>
    </w:p>
    <w:p w14:paraId="21386AE3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>FileNames&lt;-</w:t>
      </w:r>
      <w:proofErr w:type="gramStart"/>
      <w:r w:rsidRPr="00D86F6B">
        <w:rPr>
          <w:lang w:val="en-US"/>
        </w:rPr>
        <w:t>list.files</w:t>
      </w:r>
      <w:proofErr w:type="gramEnd"/>
      <w:r w:rsidRPr="00D86F6B">
        <w:rPr>
          <w:lang w:val="en-US"/>
        </w:rPr>
        <w:t>()</w:t>
      </w:r>
    </w:p>
    <w:p w14:paraId="0C6944F5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>FileNames&lt;-FileNames[regexpr(".txt</w:t>
      </w:r>
      <w:proofErr w:type="gramStart"/>
      <w:r w:rsidRPr="00D86F6B">
        <w:rPr>
          <w:lang w:val="en-US"/>
        </w:rPr>
        <w:t>",FileNames</w:t>
      </w:r>
      <w:proofErr w:type="gramEnd"/>
      <w:r w:rsidRPr="00D86F6B">
        <w:rPr>
          <w:lang w:val="en-US"/>
        </w:rPr>
        <w:t>)&gt;1]</w:t>
      </w:r>
    </w:p>
    <w:p w14:paraId="3D873136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>Participants&lt;-str_</w:t>
      </w:r>
      <w:proofErr w:type="gramStart"/>
      <w:r w:rsidRPr="00D86F6B">
        <w:rPr>
          <w:lang w:val="en-US"/>
        </w:rPr>
        <w:t>split(</w:t>
      </w:r>
      <w:proofErr w:type="gramEnd"/>
      <w:r w:rsidRPr="00D86F6B">
        <w:rPr>
          <w:lang w:val="en-US"/>
        </w:rPr>
        <w:t>FileNames,".txt",simplify=T)[,1]</w:t>
      </w:r>
    </w:p>
    <w:p w14:paraId="0677C607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>SummaryTable&lt;-matrix(</w:t>
      </w:r>
      <w:proofErr w:type="gramStart"/>
      <w:r w:rsidRPr="00D86F6B">
        <w:rPr>
          <w:lang w:val="en-US"/>
        </w:rPr>
        <w:t>rep(</w:t>
      </w:r>
      <w:proofErr w:type="gramEnd"/>
      <w:r w:rsidRPr="00D86F6B">
        <w:rPr>
          <w:lang w:val="en-US"/>
        </w:rPr>
        <w:t>NA,length(FileNames)*9),ncol=9)</w:t>
      </w:r>
    </w:p>
    <w:p w14:paraId="3BF4B31D" w14:textId="77777777" w:rsidR="00D86F6B" w:rsidRPr="00D86F6B" w:rsidRDefault="00D86F6B" w:rsidP="00D86F6B">
      <w:pPr>
        <w:rPr>
          <w:lang w:val="en-US"/>
        </w:rPr>
      </w:pPr>
      <w:proofErr w:type="gramStart"/>
      <w:r w:rsidRPr="00D86F6B">
        <w:rPr>
          <w:lang w:val="en-US"/>
        </w:rPr>
        <w:t>rownames(</w:t>
      </w:r>
      <w:proofErr w:type="gramEnd"/>
      <w:r w:rsidRPr="00D86F6B">
        <w:rPr>
          <w:lang w:val="en-US"/>
        </w:rPr>
        <w:t>SummaryTable)&lt;-Participants</w:t>
      </w:r>
    </w:p>
    <w:p w14:paraId="35883EB2" w14:textId="77777777" w:rsidR="00D86F6B" w:rsidRPr="00D86F6B" w:rsidRDefault="00D86F6B" w:rsidP="00D86F6B">
      <w:pPr>
        <w:rPr>
          <w:lang w:val="en-US"/>
        </w:rPr>
      </w:pPr>
      <w:proofErr w:type="gramStart"/>
      <w:r w:rsidRPr="00D86F6B">
        <w:rPr>
          <w:lang w:val="en-US"/>
        </w:rPr>
        <w:t>colnames(</w:t>
      </w:r>
      <w:proofErr w:type="gramEnd"/>
      <w:r w:rsidRPr="00D86F6B">
        <w:rPr>
          <w:lang w:val="en-US"/>
        </w:rPr>
        <w:t>SummaryTable)&lt;-c("Days",Nutrients)</w:t>
      </w:r>
    </w:p>
    <w:p w14:paraId="46DA005D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>Units&lt;-list(c("kilogr","kg"," kilo"," liter"," ltr"," litre"),c("hgr"," hg","hectog")," mg",c(" dgr"," cl"," cc"),c(" gr"," gm","ml"," millil"))</w:t>
      </w:r>
    </w:p>
    <w:p w14:paraId="344CD77D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># Loops over the txt files</w:t>
      </w:r>
    </w:p>
    <w:p w14:paraId="02F398E0" w14:textId="77777777" w:rsidR="00D86F6B" w:rsidRPr="00D86F6B" w:rsidRDefault="00D86F6B" w:rsidP="00D86F6B">
      <w:pPr>
        <w:rPr>
          <w:lang w:val="en-US"/>
        </w:rPr>
      </w:pPr>
      <w:proofErr w:type="gramStart"/>
      <w:r w:rsidRPr="00D86F6B">
        <w:rPr>
          <w:lang w:val="en-US"/>
        </w:rPr>
        <w:t>for(</w:t>
      </w:r>
      <w:proofErr w:type="gramEnd"/>
      <w:r w:rsidRPr="00D86F6B">
        <w:rPr>
          <w:lang w:val="en-US"/>
        </w:rPr>
        <w:t>a in 1:length(FileNames))</w:t>
      </w:r>
    </w:p>
    <w:p w14:paraId="563C8145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>{</w:t>
      </w:r>
    </w:p>
    <w:p w14:paraId="6A38213D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</w:t>
      </w:r>
      <w:proofErr w:type="gramStart"/>
      <w:r w:rsidRPr="00D86F6B">
        <w:rPr>
          <w:lang w:val="en-US"/>
        </w:rPr>
        <w:t>setwd(</w:t>
      </w:r>
      <w:proofErr w:type="gramEnd"/>
      <w:r w:rsidRPr="00D86F6B">
        <w:rPr>
          <w:lang w:val="en-US"/>
        </w:rPr>
        <w:t>LocationOfTxtFiles)</w:t>
      </w:r>
    </w:p>
    <w:p w14:paraId="06600498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# Loads the file</w:t>
      </w:r>
    </w:p>
    <w:p w14:paraId="2C9CF01F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DataFile&lt;-</w:t>
      </w:r>
      <w:proofErr w:type="gramStart"/>
      <w:r w:rsidRPr="00D86F6B">
        <w:rPr>
          <w:lang w:val="en-US"/>
        </w:rPr>
        <w:t>as.character</w:t>
      </w:r>
      <w:proofErr w:type="gramEnd"/>
      <w:r w:rsidRPr="00D86F6B">
        <w:rPr>
          <w:lang w:val="en-US"/>
        </w:rPr>
        <w:t>(read.delim(FileNames[a],header=F)[,1])</w:t>
      </w:r>
    </w:p>
    <w:p w14:paraId="1BB491E2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DataFile&lt;-gsub("--mg","0mg</w:t>
      </w:r>
      <w:proofErr w:type="gramStart"/>
      <w:r w:rsidRPr="00D86F6B">
        <w:rPr>
          <w:lang w:val="en-US"/>
        </w:rPr>
        <w:t>",DataFile</w:t>
      </w:r>
      <w:proofErr w:type="gramEnd"/>
      <w:r w:rsidRPr="00D86F6B">
        <w:rPr>
          <w:lang w:val="en-US"/>
        </w:rPr>
        <w:t>,fixed=T)</w:t>
      </w:r>
    </w:p>
    <w:p w14:paraId="794D3C8D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DataFile&lt;-gsub("--g","0g</w:t>
      </w:r>
      <w:proofErr w:type="gramStart"/>
      <w:r w:rsidRPr="00D86F6B">
        <w:rPr>
          <w:lang w:val="en-US"/>
        </w:rPr>
        <w:t>",DataFile</w:t>
      </w:r>
      <w:proofErr w:type="gramEnd"/>
      <w:r w:rsidRPr="00D86F6B">
        <w:rPr>
          <w:lang w:val="en-US"/>
        </w:rPr>
        <w:t>,fixed=T)</w:t>
      </w:r>
    </w:p>
    <w:p w14:paraId="2318E8EE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DataFile&lt;-gsub("--m","0mg</w:t>
      </w:r>
      <w:proofErr w:type="gramStart"/>
      <w:r w:rsidRPr="00D86F6B">
        <w:rPr>
          <w:lang w:val="en-US"/>
        </w:rPr>
        <w:t>",DataFile</w:t>
      </w:r>
      <w:proofErr w:type="gramEnd"/>
      <w:r w:rsidRPr="00D86F6B">
        <w:rPr>
          <w:lang w:val="en-US"/>
        </w:rPr>
        <w:t>,fixed=T)</w:t>
      </w:r>
    </w:p>
    <w:p w14:paraId="0DACC81B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Counter=Counter2=CurrentDate=0</w:t>
      </w:r>
    </w:p>
    <w:p w14:paraId="38857EE3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Language&lt;-"Unknown"</w:t>
      </w:r>
    </w:p>
    <w:p w14:paraId="7461A473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RemoveFromMean&lt;-</w:t>
      </w:r>
      <w:proofErr w:type="gramStart"/>
      <w:r w:rsidRPr="00D86F6B">
        <w:rPr>
          <w:lang w:val="en-US"/>
        </w:rPr>
        <w:t>rep(</w:t>
      </w:r>
      <w:proofErr w:type="gramEnd"/>
      <w:r w:rsidRPr="00D86F6B">
        <w:rPr>
          <w:lang w:val="en-US"/>
        </w:rPr>
        <w:t>0,8)</w:t>
      </w:r>
    </w:p>
    <w:p w14:paraId="60EED5BF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Listen=SkipNext=Escape=FALSE</w:t>
      </w:r>
    </w:p>
    <w:p w14:paraId="458AF7E6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NormalisedFile&lt;-</w:t>
      </w:r>
      <w:proofErr w:type="gramStart"/>
      <w:r w:rsidRPr="00D86F6B">
        <w:rPr>
          <w:lang w:val="en-US"/>
        </w:rPr>
        <w:t>data.frame</w:t>
      </w:r>
      <w:proofErr w:type="gramEnd"/>
      <w:r w:rsidRPr="00D86F6B">
        <w:rPr>
          <w:lang w:val="en-US"/>
        </w:rPr>
        <w:t>()</w:t>
      </w:r>
    </w:p>
    <w:p w14:paraId="7F550187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# ---------------------------------</w:t>
      </w:r>
    </w:p>
    <w:p w14:paraId="7B28831D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# Removes spaces at the start of a string (which are often there following conversion from PDF to txt).</w:t>
      </w:r>
    </w:p>
    <w:p w14:paraId="5C3ADF1A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</w:t>
      </w:r>
      <w:proofErr w:type="gramStart"/>
      <w:r w:rsidRPr="00D86F6B">
        <w:rPr>
          <w:lang w:val="en-US"/>
        </w:rPr>
        <w:t>for(</w:t>
      </w:r>
      <w:proofErr w:type="gramEnd"/>
      <w:r w:rsidRPr="00D86F6B">
        <w:rPr>
          <w:lang w:val="en-US"/>
        </w:rPr>
        <w:t>b in 1:length(DataFile))</w:t>
      </w:r>
    </w:p>
    <w:p w14:paraId="598DD41E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{</w:t>
      </w:r>
    </w:p>
    <w:p w14:paraId="310F5D6A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SpacesInString&lt;-stri_locate_</w:t>
      </w:r>
      <w:proofErr w:type="gramStart"/>
      <w:r w:rsidRPr="00D86F6B">
        <w:rPr>
          <w:lang w:val="en-US"/>
        </w:rPr>
        <w:t>all(</w:t>
      </w:r>
      <w:proofErr w:type="gramEnd"/>
      <w:r w:rsidRPr="00D86F6B">
        <w:rPr>
          <w:lang w:val="en-US"/>
        </w:rPr>
        <w:t>pattern=" ",DataFile[b],fixed=TRUE)[[1]]</w:t>
      </w:r>
    </w:p>
    <w:p w14:paraId="357F6F2B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lastRenderedPageBreak/>
        <w:t xml:space="preserve">    if(</w:t>
      </w:r>
      <w:proofErr w:type="gramStart"/>
      <w:r w:rsidRPr="00D86F6B">
        <w:rPr>
          <w:lang w:val="en-US"/>
        </w:rPr>
        <w:t>length(</w:t>
      </w:r>
      <w:proofErr w:type="gramEnd"/>
      <w:r w:rsidRPr="00D86F6B">
        <w:rPr>
          <w:lang w:val="en-US"/>
        </w:rPr>
        <w:t>SpacesInString)&gt;0)</w:t>
      </w:r>
    </w:p>
    <w:p w14:paraId="74D89F48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{</w:t>
      </w:r>
    </w:p>
    <w:p w14:paraId="3563851E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</w:t>
      </w:r>
      <w:proofErr w:type="gramStart"/>
      <w:r w:rsidRPr="00D86F6B">
        <w:rPr>
          <w:lang w:val="en-US"/>
        </w:rPr>
        <w:t>if(</w:t>
      </w:r>
      <w:proofErr w:type="gramEnd"/>
      <w:r w:rsidRPr="00D86F6B">
        <w:rPr>
          <w:lang w:val="en-US"/>
        </w:rPr>
        <w:t>SpacesInString[1,1]==1)</w:t>
      </w:r>
    </w:p>
    <w:p w14:paraId="45F6A265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{</w:t>
      </w:r>
    </w:p>
    <w:p w14:paraId="21C0D602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SpacesInString&lt;-sapply(1:max(SpacesInString[,1]),function(c){if(c%in%SpacesInString[,1]){1}else{0}})</w:t>
      </w:r>
    </w:p>
    <w:p w14:paraId="7DDED1FB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SpacesInString&lt;-</w:t>
      </w:r>
      <w:proofErr w:type="gramStart"/>
      <w:r w:rsidRPr="00D86F6B">
        <w:rPr>
          <w:lang w:val="en-US"/>
        </w:rPr>
        <w:t>rle(</w:t>
      </w:r>
      <w:proofErr w:type="gramEnd"/>
      <w:r w:rsidRPr="00D86F6B">
        <w:rPr>
          <w:lang w:val="en-US"/>
        </w:rPr>
        <w:t>SpacesInString)$lengths[1]</w:t>
      </w:r>
    </w:p>
    <w:p w14:paraId="682A806B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DataFile[b]&lt;-str_</w:t>
      </w:r>
      <w:proofErr w:type="gramStart"/>
      <w:r w:rsidRPr="00D86F6B">
        <w:rPr>
          <w:lang w:val="en-US"/>
        </w:rPr>
        <w:t>sub(</w:t>
      </w:r>
      <w:proofErr w:type="gramEnd"/>
      <w:r w:rsidRPr="00D86F6B">
        <w:rPr>
          <w:lang w:val="en-US"/>
        </w:rPr>
        <w:t>DataFile[b],SpacesInString+1,nchar(DataFile[b]))</w:t>
      </w:r>
    </w:p>
    <w:p w14:paraId="418D7AFD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}</w:t>
      </w:r>
    </w:p>
    <w:p w14:paraId="6BB407E3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}</w:t>
      </w:r>
    </w:p>
    <w:p w14:paraId="749F7058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}</w:t>
      </w:r>
    </w:p>
    <w:p w14:paraId="23A5DAEE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NumberOfDays&lt;-sum(sapply(1:length(DataFile),function(b){(nchar(str_sub(DataFile[b],1,13))-min(nchar(sapply(1:12,function(c){gsub(paste(month.name[c],"",collapse=""),"",DataFile[b])})))&gt;0|nchar(str_sub(DataFile[b],1,13))-min(nchar(sapply(1:12,function(c){gsub(paste(c("januari","februari","maart","april","mei","juni","juli","augustus","september","oktober","november","december")[c],"",collapse=""),"",DataFile[b])})))&gt;0)&amp;nchar(DataFile[b])-min(nchar(sapply(1:41,function(c){gsub(c(2010:2050)[c],"",DataFile[b])})))&gt;0}))</w:t>
      </w:r>
    </w:p>
    <w:p w14:paraId="2CCC92C9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# ---------------------------------</w:t>
      </w:r>
    </w:p>
    <w:p w14:paraId="3F27F6F2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DataFile&lt;-</w:t>
      </w:r>
      <w:proofErr w:type="gramStart"/>
      <w:r w:rsidRPr="00D86F6B">
        <w:rPr>
          <w:lang w:val="en-US"/>
        </w:rPr>
        <w:t>c(</w:t>
      </w:r>
      <w:proofErr w:type="gramEnd"/>
      <w:r w:rsidRPr="00D86F6B">
        <w:rPr>
          <w:lang w:val="en-US"/>
        </w:rPr>
        <w:t>DataFile," ")</w:t>
      </w:r>
    </w:p>
    <w:p w14:paraId="7B397827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# Loops over all the lines of the file, aiming to extract food intake data.</w:t>
      </w:r>
    </w:p>
    <w:p w14:paraId="66C372FE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</w:t>
      </w:r>
      <w:proofErr w:type="gramStart"/>
      <w:r w:rsidRPr="00D86F6B">
        <w:rPr>
          <w:lang w:val="en-US"/>
        </w:rPr>
        <w:t>for(</w:t>
      </w:r>
      <w:proofErr w:type="gramEnd"/>
      <w:r w:rsidRPr="00D86F6B">
        <w:rPr>
          <w:lang w:val="en-US"/>
        </w:rPr>
        <w:t>b in 1:length(DataFile))</w:t>
      </w:r>
    </w:p>
    <w:p w14:paraId="731F59CE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{</w:t>
      </w:r>
    </w:p>
    <w:p w14:paraId="14C52462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if(str_</w:t>
      </w:r>
      <w:proofErr w:type="gramStart"/>
      <w:r w:rsidRPr="00D86F6B">
        <w:rPr>
          <w:lang w:val="en-US"/>
        </w:rPr>
        <w:t>sub(</w:t>
      </w:r>
      <w:proofErr w:type="gramEnd"/>
      <w:r w:rsidRPr="00D86F6B">
        <w:rPr>
          <w:lang w:val="en-US"/>
        </w:rPr>
        <w:t>DataFile[b],1,8)%in%c("EXERCISE","Food Not","Aanteken","ACTIVITE")){Listen&lt;-FALSE}</w:t>
      </w:r>
    </w:p>
    <w:p w14:paraId="6A11707B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# SkipNext applies for long food strings that cover 2 lines in the PDF file.</w:t>
      </w:r>
    </w:p>
    <w:p w14:paraId="3A151752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</w:t>
      </w:r>
      <w:proofErr w:type="gramStart"/>
      <w:r w:rsidRPr="00D86F6B">
        <w:rPr>
          <w:lang w:val="en-US"/>
        </w:rPr>
        <w:t>if(</w:t>
      </w:r>
      <w:proofErr w:type="gramEnd"/>
      <w:r w:rsidRPr="00D86F6B">
        <w:rPr>
          <w:lang w:val="en-US"/>
        </w:rPr>
        <w:t>SkipNext==TRUE|Counter2&gt;0)</w:t>
      </w:r>
    </w:p>
    <w:p w14:paraId="562C6933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{</w:t>
      </w:r>
    </w:p>
    <w:p w14:paraId="00CC9D27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SkipNext&lt;-FALSE</w:t>
      </w:r>
    </w:p>
    <w:p w14:paraId="44B5898E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Counter2&lt;-Counter2-1</w:t>
      </w:r>
    </w:p>
    <w:p w14:paraId="036AE2C2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next</w:t>
      </w:r>
    </w:p>
    <w:p w14:paraId="3689E712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}</w:t>
      </w:r>
    </w:p>
    <w:p w14:paraId="63727906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# ---------------------------------</w:t>
      </w:r>
    </w:p>
    <w:p w14:paraId="3999D311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# Adds the day totals to the normalised file. Does so whenever a new date is encountered, or at the end of the file.</w:t>
      </w:r>
    </w:p>
    <w:p w14:paraId="5D42FEA1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lastRenderedPageBreak/>
        <w:t xml:space="preserve">    if((nchar(str_sub(DataFile[b],1,13))-min(nchar(sapply(1:12,function(c){gsub(paste(month.name[c],"",collapse=""),"",DataFile[b])})))&gt;0|nchar(str_sub(DataFile[b],1,13))-min(nchar(sapply(1:12,function(c){gsub(paste(c("januari","februari","maart","april","mei","juni","juli","augustus","september","oktober","november","december")[c],"",collapse=""),"",DataFile[b])})))&gt;0)&amp;nchar(DataFile[b])-min(nchar(sapply(1:41,function(c){gsub(c(2010:2050)[c],"",DataFile[b])})))&gt;0|b==length(DataFile))</w:t>
      </w:r>
    </w:p>
    <w:p w14:paraId="6E2F3CF4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{</w:t>
      </w:r>
    </w:p>
    <w:p w14:paraId="25424E02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# Gets language.</w:t>
      </w:r>
    </w:p>
    <w:p w14:paraId="7BB775D2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if(nchar(str_sub(DataFile[b],1,13))-min(nchar(sapply(1:12,function(c){gsub(paste(c("januari","februari","maart","april","mei","juni","juli","augustus","september","oktober","november","december")[c],"",collapse=""),"",DataFile[b])})))&gt;0&amp;nchar(DataFile[b])-min(nchar(sapply(1:41,function(c){gsub(c(2010:2050)[c],"",DataFile[b])})))&gt;0|b==length(DataFile)){Language="Nederlands"}else{Language="English"}</w:t>
      </w:r>
    </w:p>
    <w:p w14:paraId="482FE3FD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if(Counter&gt;1)</w:t>
      </w:r>
    </w:p>
    <w:p w14:paraId="704A2D8F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{</w:t>
      </w:r>
    </w:p>
    <w:p w14:paraId="68C2C02E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Counter&lt;-Counter+1</w:t>
      </w:r>
    </w:p>
    <w:p w14:paraId="1253A105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for(c in 1:8){NormalisedFile[Counter,c+4]&lt;-TotalNutrients[c]}</w:t>
      </w:r>
    </w:p>
    <w:p w14:paraId="2D54FD68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NormalisedFile[Counter,1:4]&lt;-c("","DAY TOTAL","","")</w:t>
      </w:r>
    </w:p>
    <w:p w14:paraId="308A484A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}</w:t>
      </w:r>
    </w:p>
    <w:p w14:paraId="4403F9A0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if(b==length(DataFile)){next}</w:t>
      </w:r>
    </w:p>
    <w:p w14:paraId="678C588C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CurrentDate&lt;-DataFile[b]</w:t>
      </w:r>
    </w:p>
    <w:p w14:paraId="0E2DE282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NewDate&lt;-TRUE</w:t>
      </w:r>
    </w:p>
    <w:p w14:paraId="11573B12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Listen&lt;-FALSE</w:t>
      </w:r>
    </w:p>
    <w:p w14:paraId="5A81CA99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next</w:t>
      </w:r>
    </w:p>
    <w:p w14:paraId="40463E1A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}</w:t>
      </w:r>
    </w:p>
    <w:p w14:paraId="61C94236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# ---------------------------------</w:t>
      </w:r>
    </w:p>
    <w:p w14:paraId="00FDF87F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if(DataFile[b]%in%c("Breakfast","Lunch","Dinner","Snacks","Ontbijt","Middageten","Avondeten","Tussendoortjes")==TRUE)</w:t>
      </w:r>
    </w:p>
    <w:p w14:paraId="2A32E2AD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{</w:t>
      </w:r>
    </w:p>
    <w:p w14:paraId="7D2EC5B6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Listen&lt;-TRUE</w:t>
      </w:r>
    </w:p>
    <w:p w14:paraId="0663CBAC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next</w:t>
      </w:r>
    </w:p>
    <w:p w14:paraId="3D893A9C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}</w:t>
      </w:r>
    </w:p>
    <w:p w14:paraId="549A4431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# Code to fetch daily nutrient sums from the txt file.</w:t>
      </w:r>
    </w:p>
    <w:p w14:paraId="3D36FD9E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lastRenderedPageBreak/>
        <w:t xml:space="preserve">    if(str_sub(DataFile[b],1,5)%in%c("TOTAL","TOTAA")&amp;!str_sub(DataFile[b],1,6)=="TOTALS"&amp;!str_sub(DataFile[b],1,7)=="TOTALEN")</w:t>
      </w:r>
    </w:p>
    <w:p w14:paraId="01AC6CDF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{</w:t>
      </w:r>
    </w:p>
    <w:p w14:paraId="4ED94BA7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SpacesInString&lt;-stri_locate_all(pattern=" ",DataFile[b],fixed=TRUE)[[1]]</w:t>
      </w:r>
    </w:p>
    <w:p w14:paraId="013818B2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SpacesInString&lt;-sapply(1:nchar(DataFile[b]),function(c){if(c%in%SpacesInString[,1]){1}else{0}})</w:t>
      </w:r>
    </w:p>
    <w:p w14:paraId="601812AB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TotalNutrients&lt;-paste(" ",str_sub(DataFile[b],max(cumsum(head(rle(SpacesInString)$lengths,length(rle(SpacesInString)$lengths)-15))),nchar(DataFile[b])),collapse="")</w:t>
      </w:r>
    </w:p>
    <w:p w14:paraId="16911832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SpacesInString&lt;-stri_locate_all(pattern=" ",TotalNutrients,fixed=TRUE)[[1]]</w:t>
      </w:r>
    </w:p>
    <w:p w14:paraId="5759EE95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SpacesInString&lt;-sapply(1:nchar(TotalNutrients),function(c){if(c%in%SpacesInString[,1]){1}else{0}})</w:t>
      </w:r>
    </w:p>
    <w:p w14:paraId="3022C1B7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TotalNutrients&lt;-sapply(1:8,function(c){str_sub(TotalNutrients,cumsum(rle(SpacesInString)$lengths)[c*2-1],cumsum(rle(SpacesInString)$lengths)[c*2])})</w:t>
      </w:r>
    </w:p>
    <w:p w14:paraId="406E5F6C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}</w:t>
      </w:r>
    </w:p>
    <w:p w14:paraId="654F992F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# Identifies a food entry.</w:t>
      </w:r>
    </w:p>
    <w:p w14:paraId="39B48FF1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if(Listen==TRUE&amp;!str_sub(DataFile[b],1,5)%in%c(paste0(1:9," van"),paste0(10:20," va"),"TOTAL","TOTAA","FOODS","VOEDI","http:","https")&amp;!str_sub(DataFile[b],1,2)%in%c("/f","\f","\fP")&amp;!str_sub(DataFile[b],1,1)%in%c("/f","\f"))</w:t>
      </w:r>
    </w:p>
    <w:p w14:paraId="5F02F1A8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{</w:t>
      </w:r>
    </w:p>
    <w:p w14:paraId="0EFDA375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SpacesInString&lt;-stri_locate_all(pattern=" ",DataFile[b],fixed=TRUE)[[1]]</w:t>
      </w:r>
    </w:p>
    <w:p w14:paraId="337488C9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if(length(SpacesInString)&gt;0)</w:t>
      </w:r>
    </w:p>
    <w:p w14:paraId="18B05339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{</w:t>
      </w:r>
    </w:p>
    <w:p w14:paraId="3F758122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SpacesInString&lt;-sapply(1:nchar(DataFile[b]),function(c){if(c%in%SpacesInString[,1]){1}else{0}})</w:t>
      </w:r>
    </w:p>
    <w:p w14:paraId="19E7BD83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}</w:t>
      </w:r>
    </w:p>
    <w:p w14:paraId="6A5DFAFE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if(rle(SpacesInString)$lengths[1]&lt;5&amp;rle(SpacesInString)$lengths[2]&gt;5){next}</w:t>
      </w:r>
    </w:p>
    <w:p w14:paraId="3272C927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Counter&lt;-Counter+1</w:t>
      </w:r>
    </w:p>
    <w:p w14:paraId="789B9FB3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# Get food item name.</w:t>
      </w:r>
    </w:p>
    <w:p w14:paraId="054AA19F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CurrentItem&lt;-str_split(DataFile[b],"   ",simplify=T)[1,1]</w:t>
      </w:r>
    </w:p>
    <w:p w14:paraId="1B271387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# Detects that nutrient values are in the string.</w:t>
      </w:r>
    </w:p>
    <w:p w14:paraId="4524CF73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if(length(rle(SpacesInString)$lengths)&gt;16&amp;nrow(stri_locate_all(pattern="g",DataFile[b],fixed=TRUE)[[1]])&gt;5&amp;nchar(gsub("[^\\d]+","",DataFile[b],perl=TRUE))&gt;6)</w:t>
      </w:r>
    </w:p>
    <w:p w14:paraId="30374B77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{</w:t>
      </w:r>
    </w:p>
    <w:p w14:paraId="5456E228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# Attempts to split the item name from the nutrient values.</w:t>
      </w:r>
    </w:p>
    <w:p w14:paraId="242EEEC7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lastRenderedPageBreak/>
        <w:t xml:space="preserve">        CurrentItem&lt;-str_sub(DataFile[b],1,max(cumsum(head(rle(SpacesInString)$lengths,length(rle(SpacesInString)$lengths)-16))))</w:t>
      </w:r>
    </w:p>
    <w:p w14:paraId="378AFE64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# Gets the nutrient values.</w:t>
      </w:r>
    </w:p>
    <w:p w14:paraId="6A4E21B6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CurrentNutrients&lt;-paste(" ",str_sub(DataFile[b],max(cumsum(head(rle(SpacesInString)$lengths,length(rle(SpacesInString)$lengths)-15))),nchar(DataFile[b])),collapse="")</w:t>
      </w:r>
    </w:p>
    <w:p w14:paraId="527025B9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}</w:t>
      </w:r>
    </w:p>
    <w:p w14:paraId="3364058C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if(b&lt;length(DataFile)-1)</w:t>
      </w:r>
    </w:p>
    <w:p w14:paraId="1F358F72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{</w:t>
      </w:r>
    </w:p>
    <w:p w14:paraId="64CCDC1B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# Detects that the current item is a long string that covers 2 lines.</w:t>
      </w:r>
    </w:p>
    <w:p w14:paraId="2224F3E4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SkipNext&lt;-if(nchar(gsub("[^\\d]+","",DataFile[b],perl=TRUE))&lt;8&amp;nchar(CurrentItem)&gt;20&amp;nrow(stri_locate_all(pattern="g",DataFile[b+1],fixed=TRUE)[[1]])&gt;5&amp;(nrow(stri_locate_all(pattern="g",DataFile[b+2],fixed=TRUE)[[1]])&lt;5|nchar(gsub("[^\\d]+","",DataFile[b+2],perl=TRUE))&lt;8)&amp;nchar(DataFile[b+2])-nchar(gsub("-","",DataFile[b+2]))==0&amp;!DataFile[b+1]%in%c("Breakfast","Lunch","Dinner","Snacks","Ontbijt","Middageten","Avondeten","Tussendoortjes")&amp;!DataFile[b+2]%in%c("Breakfast","Lunch","Dinner","Snacks","Ontbijt","Middageten","Avondeten","Tussendoortjes")&amp;(nchar(str_sub(DataFile[b+2],1,10))-min(nchar(sapply(1:12,function(c){gsub(paste(month.name[c],"",collapse=""),"",DataFile[b+2])})))==0|nchar(DataFile[b+2])-min(nchar(sapply(1:5,function(c){gsub(c(2015:2019)[c],"",DataFile[b+2])})))==0)&amp;!str_sub(DataFile[b+1],1,5)%in%c("TOTAL","TOTAA","FOODS","VOEDI","http:")){TRUE}else{FALSE}</w:t>
      </w:r>
    </w:p>
    <w:p w14:paraId="7EAD43DF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if(nchar(DataFile[b])-nchar(gsub("Mini Ribbetjes Picante (Merk: Tapas Club","",DataFile[b],fixed=TRUE))&gt;0){SkipNext&lt;-TRUE}</w:t>
      </w:r>
    </w:p>
    <w:p w14:paraId="5811BE3E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if(nchar(DataFile[b])-nchar(gsub("Atelier Louis - Abrikoos-frangipanetaart, Tarte","",DataFile[b],fixed=TRUE))&gt;0){SkipNext&lt;-TRUE}        </w:t>
      </w:r>
    </w:p>
    <w:p w14:paraId="3BBC30A8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if(SkipNext==TRUE)</w:t>
      </w:r>
    </w:p>
    <w:p w14:paraId="3DA37898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{</w:t>
      </w:r>
    </w:p>
    <w:p w14:paraId="435637B6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# In case the txt file is wrongly formatted, escapes and print a warning message.</w:t>
      </w:r>
    </w:p>
    <w:p w14:paraId="5DA40873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if(nchar(DataFile[b+1])&gt;180)</w:t>
      </w:r>
    </w:p>
    <w:p w14:paraId="78E4FA9E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{</w:t>
      </w:r>
    </w:p>
    <w:p w14:paraId="036F6D3F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  Escape&lt;-TRUE</w:t>
      </w:r>
    </w:p>
    <w:p w14:paraId="64BEC873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  print(paste0("The file ",FileNames[a]," was not correctly loaded. It may contain a quotation mark (or similar symbol) around line ",b+1,". Please try removing this symbol in the source txt file. Moving on to the next file for now..."))</w:t>
      </w:r>
    </w:p>
    <w:p w14:paraId="061CD752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  break</w:t>
      </w:r>
    </w:p>
    <w:p w14:paraId="1B7D1BB7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}</w:t>
      </w:r>
    </w:p>
    <w:p w14:paraId="299CF46D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lastRenderedPageBreak/>
        <w:t xml:space="preserve">          # Combines the string that covers 2 lines so that it is one unit.</w:t>
      </w:r>
    </w:p>
    <w:p w14:paraId="0559D53D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CurrentItem&lt;-paste(c(CurrentItem,DataFile[b+2]),collapse=" ")</w:t>
      </w:r>
    </w:p>
    <w:p w14:paraId="62563E41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CurrentNutrients&lt;-paste(" ",DataFile[b+1],collapse="")</w:t>
      </w:r>
    </w:p>
    <w:p w14:paraId="219F2D30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Counter2&lt;-2</w:t>
      </w:r>
    </w:p>
    <w:p w14:paraId="729561A7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}</w:t>
      </w:r>
    </w:p>
    <w:p w14:paraId="67D02DFD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}</w:t>
      </w:r>
    </w:p>
    <w:p w14:paraId="38813986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# Splits the product name from the quantity (based on the rightmost comma).</w:t>
      </w:r>
    </w:p>
    <w:p w14:paraId="508891C3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CurrentProduct&lt;-str_sub(CurrentItem,1,tail(gregexpr(",",CurrentItem)[[1]],1)-1)</w:t>
      </w:r>
    </w:p>
    <w:p w14:paraId="224CB5A4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CurrentQuantity&lt;-str_sub(CurrentItem,tail(gregexpr(",",CurrentItem)[[1]],1)+1,nchar(CurrentItem))</w:t>
      </w:r>
    </w:p>
    <w:p w14:paraId="73E11936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# Gets rid of 1000-indicators ("." in Dutch, "," in English), and homogenises decimal indicators.</w:t>
      </w:r>
    </w:p>
    <w:p w14:paraId="1D911525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CurrentNutrients&lt;-gsub(if(Language=="Nederlands"){"."}else{","},"",CurrentNutrients,fixed=T)</w:t>
      </w:r>
    </w:p>
    <w:p w14:paraId="61E4EEE7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if(Language=="Nederlands"){CurrentNutrients&lt;-gsub(",",".",CurrentNutrients,fixed=T)}</w:t>
      </w:r>
    </w:p>
    <w:p w14:paraId="26ADF22E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SpacesInString&lt;-stri_locate_all(pattern=" ",CurrentNutrients,fixed=TRUE)[[1]]</w:t>
      </w:r>
    </w:p>
    <w:p w14:paraId="7A309584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if(length(SpacesInString)&gt;0)</w:t>
      </w:r>
    </w:p>
    <w:p w14:paraId="34E4DBBF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{</w:t>
      </w:r>
    </w:p>
    <w:p w14:paraId="4ACEEC5A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SpacesInString&lt;-sapply(1:nchar(CurrentNutrients),function(c){if(c%in%SpacesInString[,1]){1}else{0}})</w:t>
      </w:r>
    </w:p>
    <w:p w14:paraId="7F4E1AD9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CumSum&lt;-cumsum(rle(SpacesInString)$lengths)</w:t>
      </w:r>
    </w:p>
    <w:p w14:paraId="7268F515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Length&lt;-length(CumSum)</w:t>
      </w:r>
    </w:p>
    <w:p w14:paraId="3F8F2961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Start&lt;-max(c(1:Length)[c(1:Length)%%2==1])-(8*2)</w:t>
      </w:r>
    </w:p>
    <w:p w14:paraId="723346BA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CurrentNutrients&lt;-sapply(1:8,function(c){str_sub(CurrentNutrients,CumSum[Start+c*2],CumSum[Start+c*2+1])})</w:t>
      </w:r>
    </w:p>
    <w:p w14:paraId="342D3B44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}</w:t>
      </w:r>
    </w:p>
    <w:p w14:paraId="4647768C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# Inserts the food product and nutrient values into the normalised file.</w:t>
      </w:r>
    </w:p>
    <w:p w14:paraId="3E9BA057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NormalisedFile[Counter,1]&lt;-if(NewDate==FALSE){""}else{CurrentDate}</w:t>
      </w:r>
    </w:p>
    <w:p w14:paraId="73630E62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NormalisedFile[Counter,2]&lt;-if(nchar(DataFile[b])-nchar(gsub("-","",DataFile[b]))==0){"(Brand unknown)"}else{str_sub(CurrentProduct,1,tail(gregexpr("-",CurrentProduct)[[1]],1)-1)}</w:t>
      </w:r>
    </w:p>
    <w:p w14:paraId="3A2BAB34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NormalisedFile[Counter,3]&lt;-str_sub(CurrentProduct,tail(gregexpr("-",CurrentProduct)[[1]],1)+1,nchar(CurrentProduct))</w:t>
      </w:r>
    </w:p>
    <w:p w14:paraId="3853CF6B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NormalisedFile[Counter,4]&lt;-gsub(if(Language=="Nederlands"){"."}else{","},"",CurrentQuantity,fixed=T)</w:t>
      </w:r>
    </w:p>
    <w:p w14:paraId="02491A6F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for(c in 1:8){NormalisedFile[Counter,c+4]&lt;-CurrentNutrients[c]}</w:t>
      </w:r>
    </w:p>
    <w:p w14:paraId="4987D0A4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lastRenderedPageBreak/>
        <w:t xml:space="preserve">      NewDate&lt;-FALSE</w:t>
      </w:r>
    </w:p>
    <w:p w14:paraId="7A5C05E2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# ---------------------------------</w:t>
      </w:r>
    </w:p>
    <w:p w14:paraId="375AABEF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# </w:t>
      </w:r>
      <w:r w:rsidR="00150A09">
        <w:rPr>
          <w:lang w:val="en-US"/>
        </w:rPr>
        <w:t>Data cleaning of nutrient</w:t>
      </w:r>
      <w:r w:rsidRPr="00D86F6B">
        <w:rPr>
          <w:lang w:val="en-US"/>
        </w:rPr>
        <w:t xml:space="preserve"> values. Starts by extracting the quantity in grams where available.</w:t>
      </w:r>
    </w:p>
    <w:p w14:paraId="2C82BAFB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Quantity&lt;-tolower(NormalisedFile[Counter,4])</w:t>
      </w:r>
    </w:p>
    <w:p w14:paraId="2E4BE9C7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Success&lt;-FALSE</w:t>
      </w:r>
    </w:p>
    <w:p w14:paraId="315452C8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for(Type in 1:5)</w:t>
      </w:r>
    </w:p>
    <w:p w14:paraId="0AF8942F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{</w:t>
      </w:r>
    </w:p>
    <w:p w14:paraId="7D597429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for(Unit in Units[[Type]])</w:t>
      </w:r>
    </w:p>
    <w:p w14:paraId="6BCA45B9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{</w:t>
      </w:r>
    </w:p>
    <w:p w14:paraId="49E1BBB9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if(nchar(Quantity)-nchar(gsub(Unit,"",Quantity))&gt;0)</w:t>
      </w:r>
    </w:p>
    <w:p w14:paraId="73EB893C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{</w:t>
      </w:r>
    </w:p>
    <w:p w14:paraId="2DFCCB9E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  String&lt;-Unit</w:t>
      </w:r>
    </w:p>
    <w:p w14:paraId="561C39F3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  StringLocation&lt;-str_locate(Quantity,String)[1,]</w:t>
      </w:r>
    </w:p>
    <w:p w14:paraId="13E7F90B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  Matches&lt;-unlist(regmatches(Quantity,gregexpr("[[:digit:]]+",Quantity)))</w:t>
      </w:r>
    </w:p>
    <w:p w14:paraId="4549E5B3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  NumberLocation&lt;-cbind(sapply(Matches,function(a){str_locate(Quantity,a)[1,]}))</w:t>
      </w:r>
    </w:p>
    <w:p w14:paraId="3EFDE18A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  Value&lt;-0</w:t>
      </w:r>
    </w:p>
    <w:p w14:paraId="2CC238FC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  if(ncol(NumberLocation)==2){if(NumberLocation[1,2]-NumberLocation[2,1]==2){Value&lt;-as.numeric(paste0(Matches[1],".",Matches[2]))}}</w:t>
      </w:r>
    </w:p>
    <w:p w14:paraId="3210EAD2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  if(Value==0&amp;length(Matches)==1){Value&lt;-as.numeric(Matches)}</w:t>
      </w:r>
    </w:p>
    <w:p w14:paraId="4E0D5ADF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  if(Value==0){break}</w:t>
      </w:r>
    </w:p>
    <w:p w14:paraId="7163FC05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  Value&lt;-Value*(c(1000,100,0.001,10,1)[Type])</w:t>
      </w:r>
    </w:p>
    <w:p w14:paraId="23C831F2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  if(Type==1){while(Value&gt;2000){Value&lt;-Value/10}}</w:t>
      </w:r>
    </w:p>
    <w:p w14:paraId="5230DA91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  Success&lt;-TRUE</w:t>
      </w:r>
    </w:p>
    <w:p w14:paraId="373DDBB8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  break</w:t>
      </w:r>
    </w:p>
    <w:p w14:paraId="5B230306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}</w:t>
      </w:r>
    </w:p>
    <w:p w14:paraId="6937ED92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}</w:t>
      </w:r>
    </w:p>
    <w:p w14:paraId="21A1E590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if(Success==TRUE){break}</w:t>
      </w:r>
    </w:p>
    <w:p w14:paraId="5AF091E3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}</w:t>
      </w:r>
    </w:p>
    <w:p w14:paraId="5A19A3BB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if(Success==FALSE&amp;str_sub(Quantity,nchar(Quantity)-1,nchar(Quantity))==" g")</w:t>
      </w:r>
    </w:p>
    <w:p w14:paraId="24AB16D9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{</w:t>
      </w:r>
    </w:p>
    <w:p w14:paraId="52985B79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Matches&lt;-unlist(regmatches(Quantity,gregexpr("[[:digit:]]+",Quantity)))</w:t>
      </w:r>
    </w:p>
    <w:p w14:paraId="39FA063A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lastRenderedPageBreak/>
        <w:t xml:space="preserve">        NumberLocation&lt;-cbind(sapply(Matches,function(a){str_locate(Quantity,a)[1,]}))</w:t>
      </w:r>
    </w:p>
    <w:p w14:paraId="47CDADAC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Value&lt;-0</w:t>
      </w:r>
    </w:p>
    <w:p w14:paraId="388C67B7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if(ncol(NumberLocation)==2){if(NumberLocation[1,2]-NumberLocation[2,1]==2){Value&lt;-as.numeric(paste0(Matches[1],".",Matches[2]))}}</w:t>
      </w:r>
    </w:p>
    <w:p w14:paraId="7D73B536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if(Value==0&amp;length(Matches)==1){Value&lt;-as.numeric(Matches)}</w:t>
      </w:r>
    </w:p>
    <w:p w14:paraId="5AFBE1BC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if(Value!=0)</w:t>
      </w:r>
    </w:p>
    <w:p w14:paraId="0C0FD2B9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{</w:t>
      </w:r>
    </w:p>
    <w:p w14:paraId="5613CC7C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Unit&lt;-" gr"</w:t>
      </w:r>
    </w:p>
    <w:p w14:paraId="5098A39D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Success&lt;-TRUE</w:t>
      </w:r>
    </w:p>
    <w:p w14:paraId="0AC98D76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}</w:t>
      </w:r>
    </w:p>
    <w:p w14:paraId="7144B005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}</w:t>
      </w:r>
    </w:p>
    <w:p w14:paraId="7321ACF2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if(Success==FALSE)</w:t>
      </w:r>
    </w:p>
    <w:p w14:paraId="6DF4A6F0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{</w:t>
      </w:r>
    </w:p>
    <w:p w14:paraId="5DB53C19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Value&lt;-NA</w:t>
      </w:r>
    </w:p>
    <w:p w14:paraId="0CCF6F1D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Unit&lt;-NA</w:t>
      </w:r>
    </w:p>
    <w:p w14:paraId="0CE671D2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}</w:t>
      </w:r>
    </w:p>
    <w:p w14:paraId="7FA9474C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ExistingNutrients&lt;-NormalisedFile[Counter,5:12]</w:t>
      </w:r>
    </w:p>
    <w:p w14:paraId="1C212FCA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for(c in 1:27){ExistingNutrients&lt;-gsub(c(letters," ")[c],"",ExistingNutrients)}</w:t>
      </w:r>
    </w:p>
    <w:p w14:paraId="4033118E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ExistingNutrients&lt;-as.numeric(ExistingNutrients)</w:t>
      </w:r>
    </w:p>
    <w:p w14:paraId="02353EC5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TotalDryWeight&lt;-if(is.na(Value)){NA}else{sum(c(ExistingNutrients[c(2:4)],ExistingNutrients[5:6]/1000),na.rm=T)}</w:t>
      </w:r>
    </w:p>
    <w:p w14:paraId="4FB5B84C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Flags&lt;-0</w:t>
      </w:r>
    </w:p>
    <w:p w14:paraId="096C2650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NormalisedFile[Counter,13]&lt;-""</w:t>
      </w:r>
    </w:p>
    <w:p w14:paraId="1506885B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NormalisedFile[Counter,14]&lt;-0</w:t>
      </w:r>
    </w:p>
    <w:p w14:paraId="36A9D4DD" w14:textId="77777777" w:rsidR="00D86F6B" w:rsidRPr="00D86F6B" w:rsidRDefault="00D86F6B" w:rsidP="00150A09">
      <w:pPr>
        <w:rPr>
          <w:lang w:val="en-US"/>
        </w:rPr>
      </w:pPr>
      <w:r w:rsidRPr="00D86F6B">
        <w:rPr>
          <w:lang w:val="en-US"/>
        </w:rPr>
        <w:t xml:space="preserve">      </w:t>
      </w:r>
      <w:proofErr w:type="spellStart"/>
      <w:proofErr w:type="gramStart"/>
      <w:r w:rsidRPr="00D86F6B">
        <w:rPr>
          <w:lang w:val="en-US"/>
        </w:rPr>
        <w:t>NormalisedFile</w:t>
      </w:r>
      <w:proofErr w:type="spellEnd"/>
      <w:r w:rsidRPr="00D86F6B">
        <w:rPr>
          <w:lang w:val="en-US"/>
        </w:rPr>
        <w:t>[</w:t>
      </w:r>
      <w:proofErr w:type="gramEnd"/>
      <w:r w:rsidRPr="00D86F6B">
        <w:rPr>
          <w:lang w:val="en-US"/>
        </w:rPr>
        <w:t>Counter,15]&lt;-""</w:t>
      </w:r>
    </w:p>
    <w:p w14:paraId="2C57F8E7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# </w:t>
      </w:r>
      <w:r w:rsidR="00F212E4">
        <w:rPr>
          <w:lang w:val="en-US"/>
        </w:rPr>
        <w:t>Removal nutrient value</w:t>
      </w:r>
      <w:r w:rsidR="00150A09">
        <w:rPr>
          <w:lang w:val="en-US"/>
        </w:rPr>
        <w:t xml:space="preserve"> when above upper limit</w:t>
      </w:r>
      <w:r w:rsidRPr="00D86F6B">
        <w:rPr>
          <w:lang w:val="en-US"/>
        </w:rPr>
        <w:t>.</w:t>
      </w:r>
    </w:p>
    <w:p w14:paraId="45F48EDC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for(c in 1:8)</w:t>
      </w:r>
    </w:p>
    <w:p w14:paraId="521958B3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{</w:t>
      </w:r>
    </w:p>
    <w:p w14:paraId="316CAF82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if(ExistingNutrients[c]&gt;QClimits[c])</w:t>
      </w:r>
    </w:p>
    <w:p w14:paraId="3195D7F5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{</w:t>
      </w:r>
    </w:p>
    <w:p w14:paraId="5C8AA1A7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NormalisedFile[Counter,13]&lt;-paste0(NormalisedFile[Counter,13]," / ",paste0("High ",Nutrients[c]))</w:t>
      </w:r>
    </w:p>
    <w:p w14:paraId="4D6860BA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lastRenderedPageBreak/>
        <w:t xml:space="preserve">          Flags&lt;-Flags+1</w:t>
      </w:r>
    </w:p>
    <w:p w14:paraId="3853B057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if(RemoveNutrientsNotPassingQC==TRUE&amp;ExistingNutrients[c]&gt;(QClimits[c]*MultiplierForAutomatedRemoval))</w:t>
      </w:r>
    </w:p>
    <w:p w14:paraId="7DA0BB3D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{</w:t>
      </w:r>
    </w:p>
    <w:p w14:paraId="1A3C17DC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  RemoveFromMean[c]&lt;-RemoveFromMean[c]+ExistingNutrients[c]/NumberOfDays</w:t>
      </w:r>
    </w:p>
    <w:p w14:paraId="0E6C20C7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  NormalisedFile[Counter,15]&lt;-if(nchar(NormalisedFile[Counter,15])&lt;3){Nutrients[c]}else{paste0(NormalisedFile[Counter,15],", ",Nutrients[c])}</w:t>
      </w:r>
    </w:p>
    <w:p w14:paraId="65321B34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  }</w:t>
      </w:r>
    </w:p>
    <w:p w14:paraId="4E4A7A79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  }</w:t>
      </w:r>
    </w:p>
    <w:p w14:paraId="1A4952F8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}</w:t>
      </w:r>
    </w:p>
    <w:p w14:paraId="0A00B3DD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NormalisedFile[Counter,14]&lt;-Flags</w:t>
      </w:r>
    </w:p>
    <w:p w14:paraId="5800C880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# ---------------------------------</w:t>
      </w:r>
    </w:p>
    <w:p w14:paraId="3118BE94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}</w:t>
      </w:r>
    </w:p>
    <w:p w14:paraId="1D53F2B5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}</w:t>
      </w:r>
    </w:p>
    <w:p w14:paraId="3892D369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colnames(NormalisedFile)&lt;-c("Date","Brand","Product","Quantity",Nutrients,"Item.needs.check","Flags","Removed")</w:t>
      </w:r>
    </w:p>
    <w:p w14:paraId="73C52BD2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for(Column in 13:15){NormalisedFile[is.na(NormalisedFile[,Column]),Column]&lt;-""}</w:t>
      </w:r>
    </w:p>
    <w:p w14:paraId="6E2F1ED5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assign(paste0("PP",Participants[a]),NormalisedFile)</w:t>
      </w:r>
    </w:p>
    <w:p w14:paraId="20BEC1D9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setwd(LocationOfNormalisedFiles)</w:t>
      </w:r>
    </w:p>
    <w:p w14:paraId="511F6E09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# Gets number of days.</w:t>
      </w:r>
    </w:p>
    <w:p w14:paraId="3DCD1EB2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SummaryTable[a,1]&lt;-sum(NormalisedFile[,1]!="")</w:t>
      </w:r>
    </w:p>
    <w:p w14:paraId="011F5AD3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if(Escape==FALSE)</w:t>
      </w:r>
    </w:p>
    <w:p w14:paraId="2AEC010F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{</w:t>
      </w:r>
    </w:p>
    <w:p w14:paraId="3AF15CF7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for(b in 5:12)</w:t>
      </w:r>
    </w:p>
    <w:p w14:paraId="58883DC4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{</w:t>
      </w:r>
    </w:p>
    <w:p w14:paraId="7DB67C0A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DayTotals&lt;-NormalisedFile[NormalisedFile[,"Brand"]=="DAY TOTAL",b]</w:t>
      </w:r>
    </w:p>
    <w:p w14:paraId="5CC184CA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DayTotals&lt;-gsub(if(Language=="Nederlands"){"."}else{","},"",DayTotals,fixed=T)</w:t>
      </w:r>
    </w:p>
    <w:p w14:paraId="07102EA6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DayTotals&lt;-gsub(",","",DayTotals,fixed=T)</w:t>
      </w:r>
    </w:p>
    <w:p w14:paraId="12DA540C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DayTotals&lt;-gsub(".","",DayTotals,fixed=T)</w:t>
      </w:r>
    </w:p>
    <w:p w14:paraId="5CD71D9C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NormalisedFile[NormalisedFile[,"Brand"]=="DAY TOTAL",b]&lt;-DayTotals</w:t>
      </w:r>
    </w:p>
    <w:p w14:paraId="4397CDED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for(c in 1:27){DayTotals&lt;-gsub(c(letters," ")[c],"",DayTotals)}</w:t>
      </w:r>
    </w:p>
    <w:p w14:paraId="31C3D849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lastRenderedPageBreak/>
        <w:t xml:space="preserve">      DayTotals&lt;-as.numeric(DayTotals)</w:t>
      </w:r>
    </w:p>
    <w:p w14:paraId="414D4488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  SummaryTable[a,b-3]&lt;-mean(DayTotals,na.rm=T)-RemoveFromMean[b-4]</w:t>
      </w:r>
    </w:p>
    <w:p w14:paraId="4C4AF158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  }</w:t>
      </w:r>
    </w:p>
    <w:p w14:paraId="721991EF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}</w:t>
      </w:r>
    </w:p>
    <w:p w14:paraId="5A007D47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# Writes the normalised file to the disk.</w:t>
      </w:r>
    </w:p>
    <w:p w14:paraId="5FD2E595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write.xlsx(NormalisedFile,paste0(if(Escape==TRUE){"ERROR."}else{"PP."},Participants[a],".xlsx"),row.names=F)</w:t>
      </w:r>
    </w:p>
    <w:p w14:paraId="38BE6856" w14:textId="77777777" w:rsidR="00D86F6B" w:rsidRPr="00D86F6B" w:rsidRDefault="00D86F6B" w:rsidP="00D86F6B">
      <w:pPr>
        <w:rPr>
          <w:lang w:val="en-US"/>
        </w:rPr>
      </w:pPr>
      <w:r w:rsidRPr="00D86F6B">
        <w:rPr>
          <w:lang w:val="en-US"/>
        </w:rPr>
        <w:t xml:space="preserve">  rm(a,b,c,Counter,Counter2,CurrentDate,CurrentItem,CurrentNutrients,CurrentProduct,CurrentQuantity,DataFile,Listen,NewDate,NormalisedFile,SkipNext,SpacesInString,TotalNutrients)</w:t>
      </w:r>
    </w:p>
    <w:p w14:paraId="7BB57199" w14:textId="77777777" w:rsidR="00D86F6B" w:rsidRDefault="00D86F6B" w:rsidP="00D86F6B">
      <w:r>
        <w:t>}</w:t>
      </w:r>
    </w:p>
    <w:p w14:paraId="7AD3E9EC" w14:textId="77777777" w:rsidR="00D86F6B" w:rsidRPr="00155A24" w:rsidRDefault="00D86F6B" w:rsidP="00D86F6B">
      <w:pPr>
        <w:rPr>
          <w:lang w:val="en-US"/>
        </w:rPr>
      </w:pPr>
      <w:proofErr w:type="gramStart"/>
      <w:r w:rsidRPr="00155A24">
        <w:rPr>
          <w:lang w:val="en-US"/>
        </w:rPr>
        <w:t>rm(</w:t>
      </w:r>
      <w:proofErr w:type="spellStart"/>
      <w:proofErr w:type="gramEnd"/>
      <w:r w:rsidRPr="00155A24">
        <w:rPr>
          <w:lang w:val="en-US"/>
        </w:rPr>
        <w:t>FileNames</w:t>
      </w:r>
      <w:proofErr w:type="spellEnd"/>
      <w:r w:rsidRPr="00155A24">
        <w:rPr>
          <w:lang w:val="en-US"/>
        </w:rPr>
        <w:t>)</w:t>
      </w:r>
    </w:p>
    <w:p w14:paraId="2EC1FFF1" w14:textId="77777777" w:rsidR="00D86F6B" w:rsidRPr="00155A24" w:rsidRDefault="00D86F6B" w:rsidP="00D86F6B">
      <w:pPr>
        <w:rPr>
          <w:lang w:val="en-US"/>
        </w:rPr>
      </w:pPr>
      <w:proofErr w:type="spellStart"/>
      <w:proofErr w:type="gramStart"/>
      <w:r w:rsidRPr="00155A24">
        <w:rPr>
          <w:lang w:val="en-US"/>
        </w:rPr>
        <w:t>setwd</w:t>
      </w:r>
      <w:proofErr w:type="spellEnd"/>
      <w:r w:rsidRPr="00155A24">
        <w:rPr>
          <w:lang w:val="en-US"/>
        </w:rPr>
        <w:t>(</w:t>
      </w:r>
      <w:proofErr w:type="spellStart"/>
      <w:proofErr w:type="gramEnd"/>
      <w:r w:rsidRPr="00155A24">
        <w:rPr>
          <w:lang w:val="en-US"/>
        </w:rPr>
        <w:t>LocationOfNormalisedFiles</w:t>
      </w:r>
      <w:proofErr w:type="spellEnd"/>
      <w:r w:rsidRPr="00155A24">
        <w:rPr>
          <w:lang w:val="en-US"/>
        </w:rPr>
        <w:t>)</w:t>
      </w:r>
    </w:p>
    <w:p w14:paraId="6384881B" w14:textId="77777777" w:rsidR="002742D3" w:rsidRPr="00D86F6B" w:rsidRDefault="00D86F6B" w:rsidP="00D86F6B">
      <w:pPr>
        <w:rPr>
          <w:lang w:val="en-US"/>
        </w:rPr>
      </w:pPr>
      <w:proofErr w:type="spellStart"/>
      <w:proofErr w:type="gramStart"/>
      <w:r w:rsidRPr="00D86F6B">
        <w:rPr>
          <w:lang w:val="en-US"/>
        </w:rPr>
        <w:t>write.table</w:t>
      </w:r>
      <w:proofErr w:type="spellEnd"/>
      <w:proofErr w:type="gramEnd"/>
      <w:r w:rsidRPr="00D86F6B">
        <w:rPr>
          <w:lang w:val="en-US"/>
        </w:rPr>
        <w:t>(</w:t>
      </w:r>
      <w:proofErr w:type="spellStart"/>
      <w:r w:rsidRPr="00D86F6B">
        <w:rPr>
          <w:lang w:val="en-US"/>
        </w:rPr>
        <w:t>SummaryTable</w:t>
      </w:r>
      <w:proofErr w:type="spellEnd"/>
      <w:r w:rsidRPr="00D86F6B">
        <w:rPr>
          <w:lang w:val="en-US"/>
        </w:rPr>
        <w:t>,"SummaryTable.txt",</w:t>
      </w:r>
      <w:proofErr w:type="spellStart"/>
      <w:r w:rsidRPr="00D86F6B">
        <w:rPr>
          <w:lang w:val="en-US"/>
        </w:rPr>
        <w:t>sep</w:t>
      </w:r>
      <w:proofErr w:type="spellEnd"/>
      <w:r w:rsidRPr="00D86F6B">
        <w:rPr>
          <w:lang w:val="en-US"/>
        </w:rPr>
        <w:t>="\</w:t>
      </w:r>
      <w:proofErr w:type="spellStart"/>
      <w:r w:rsidRPr="00D86F6B">
        <w:rPr>
          <w:lang w:val="en-US"/>
        </w:rPr>
        <w:t>t",dec</w:t>
      </w:r>
      <w:proofErr w:type="spellEnd"/>
      <w:r w:rsidRPr="00D86F6B">
        <w:rPr>
          <w:lang w:val="en-US"/>
        </w:rPr>
        <w:t>=",")</w:t>
      </w:r>
    </w:p>
    <w:sectPr w:rsidR="002742D3" w:rsidRPr="00D86F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6F6B"/>
    <w:rsid w:val="0005033D"/>
    <w:rsid w:val="000E0D17"/>
    <w:rsid w:val="00150A09"/>
    <w:rsid w:val="00155A24"/>
    <w:rsid w:val="003A7166"/>
    <w:rsid w:val="00584803"/>
    <w:rsid w:val="00685C73"/>
    <w:rsid w:val="006F45E9"/>
    <w:rsid w:val="00706A70"/>
    <w:rsid w:val="007176C6"/>
    <w:rsid w:val="009A311E"/>
    <w:rsid w:val="00B20B75"/>
    <w:rsid w:val="00BD0EFE"/>
    <w:rsid w:val="00CD4B12"/>
    <w:rsid w:val="00D86F6B"/>
    <w:rsid w:val="00DD66C3"/>
    <w:rsid w:val="00E57E0D"/>
    <w:rsid w:val="00E740A9"/>
    <w:rsid w:val="00F212E4"/>
    <w:rsid w:val="00F37C0A"/>
    <w:rsid w:val="00F5772A"/>
    <w:rsid w:val="00FB5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CAC11"/>
  <w15:chartTrackingRefBased/>
  <w15:docId w15:val="{A92FD892-EBCB-4773-BCE1-5E753F893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1</Pages>
  <Words>2312</Words>
  <Characters>13184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5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Evenepoel</dc:creator>
  <cp:keywords/>
  <dc:description/>
  <cp:lastModifiedBy>Monisha Swaminathan</cp:lastModifiedBy>
  <cp:revision>10</cp:revision>
  <dcterms:created xsi:type="dcterms:W3CDTF">2020-07-29T13:17:00Z</dcterms:created>
  <dcterms:modified xsi:type="dcterms:W3CDTF">2020-10-14T19:41:00Z</dcterms:modified>
</cp:coreProperties>
</file>